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0B3E" w:rsidRPr="007E3524" w14:paraId="67084C82" w14:textId="77777777" w:rsidTr="007B5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55743B00" w14:textId="6C73B242" w:rsidR="008F0B3E" w:rsidRPr="00DE330C" w:rsidRDefault="008F0B3E" w:rsidP="007B5EDA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plementary Table</w:t>
            </w:r>
            <w:r w:rsidRPr="00DE330C">
              <w:rPr>
                <w:rFonts w:ascii="Times New Roman" w:hAnsi="Times New Roman" w:cs="Times New Roman"/>
                <w:sz w:val="22"/>
              </w:rPr>
              <w:t>. Specificity constants for the activation of PC by thrombin</w:t>
            </w:r>
          </w:p>
        </w:tc>
      </w:tr>
      <w:tr w:rsidR="008F0B3E" w:rsidRPr="007E3524" w14:paraId="1FC306B4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</w:tcPr>
          <w:p w14:paraId="446C0B71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Zymoge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FFFBD52" w14:textId="77777777" w:rsidR="008F0B3E" w:rsidRPr="007E3524" w:rsidRDefault="008F0B3E" w:rsidP="007B5ED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E3524">
              <w:rPr>
                <w:rFonts w:ascii="Times New Roman" w:hAnsi="Times New Roman" w:cs="Times New Roman"/>
                <w:b/>
                <w:bCs/>
                <w:sz w:val="22"/>
              </w:rPr>
              <w:t>- Thrombomodulin</w:t>
            </w:r>
          </w:p>
          <w:p w14:paraId="110EF9BD" w14:textId="77777777" w:rsidR="008F0B3E" w:rsidRPr="007E3524" w:rsidRDefault="008F0B3E" w:rsidP="007B5ED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E3524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7E3524">
              <w:rPr>
                <w:rFonts w:ascii="Times New Roman" w:hAnsi="Times New Roman" w:cs="Times New Roman"/>
                <w:sz w:val="22"/>
                <w:vertAlign w:val="subscript"/>
              </w:rPr>
              <w:t>cat</w:t>
            </w:r>
            <w:proofErr w:type="spellEnd"/>
            <w:r w:rsidRPr="007E3524">
              <w:rPr>
                <w:rFonts w:ascii="Times New Roman" w:hAnsi="Times New Roman" w:cs="Times New Roman"/>
                <w:sz w:val="22"/>
              </w:rPr>
              <w:t>/</w:t>
            </w:r>
            <w:r w:rsidRPr="007E3524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7E3524">
              <w:rPr>
                <w:rFonts w:ascii="Times New Roman" w:hAnsi="Times New Roman" w:cs="Times New Roman"/>
                <w:sz w:val="22"/>
                <w:vertAlign w:val="subscript"/>
              </w:rPr>
              <w:t xml:space="preserve">m </w:t>
            </w:r>
            <w:r w:rsidRPr="007E3524">
              <w:rPr>
                <w:rFonts w:ascii="Times New Roman" w:hAnsi="Times New Roman" w:cs="Times New Roman"/>
                <w:sz w:val="22"/>
              </w:rPr>
              <w:t>(mM</w:t>
            </w:r>
            <w:r w:rsidRPr="007E3524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7E3524">
              <w:rPr>
                <w:rFonts w:ascii="Times New Roman" w:hAnsi="Times New Roman" w:cs="Times New Roman"/>
                <w:sz w:val="22"/>
              </w:rPr>
              <w:t>s</w:t>
            </w:r>
            <w:r w:rsidRPr="007E3524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7E352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68F8062" w14:textId="2D8A7262" w:rsidR="008F0B3E" w:rsidRPr="007E3524" w:rsidRDefault="008F0B3E" w:rsidP="007B5ED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E3524">
              <w:rPr>
                <w:rFonts w:ascii="Times New Roman" w:hAnsi="Times New Roman" w:cs="Times New Roman"/>
                <w:b/>
                <w:bCs/>
                <w:sz w:val="22"/>
              </w:rPr>
              <w:t>+ Thrombomoduli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  <w:p w14:paraId="4A3CF655" w14:textId="77777777" w:rsidR="008F0B3E" w:rsidRPr="007E3524" w:rsidRDefault="008F0B3E" w:rsidP="007B5ED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E3524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7E3524">
              <w:rPr>
                <w:rFonts w:ascii="Times New Roman" w:hAnsi="Times New Roman" w:cs="Times New Roman"/>
                <w:sz w:val="22"/>
                <w:vertAlign w:val="subscript"/>
              </w:rPr>
              <w:t>cat</w:t>
            </w:r>
            <w:proofErr w:type="spellEnd"/>
            <w:r w:rsidRPr="007E3524">
              <w:rPr>
                <w:rFonts w:ascii="Times New Roman" w:hAnsi="Times New Roman" w:cs="Times New Roman"/>
                <w:sz w:val="22"/>
              </w:rPr>
              <w:t>/</w:t>
            </w:r>
            <w:r w:rsidRPr="007E3524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7E3524">
              <w:rPr>
                <w:rFonts w:ascii="Times New Roman" w:hAnsi="Times New Roman" w:cs="Times New Roman"/>
                <w:sz w:val="22"/>
                <w:vertAlign w:val="subscript"/>
              </w:rPr>
              <w:t xml:space="preserve">m </w:t>
            </w:r>
            <w:r w:rsidRPr="007E3524">
              <w:rPr>
                <w:rFonts w:ascii="Times New Roman" w:hAnsi="Times New Roman" w:cs="Times New Roman"/>
                <w:sz w:val="22"/>
              </w:rPr>
              <w:t>(mM</w:t>
            </w:r>
            <w:r w:rsidRPr="007E3524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7E3524">
              <w:rPr>
                <w:rFonts w:ascii="Times New Roman" w:hAnsi="Times New Roman" w:cs="Times New Roman"/>
                <w:sz w:val="22"/>
              </w:rPr>
              <w:t>s</w:t>
            </w:r>
            <w:r w:rsidRPr="007E3524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7E352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F0B3E" w:rsidRPr="007E3524" w14:paraId="68BE0979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</w:tcPr>
          <w:p w14:paraId="17E4E97B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PC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WT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DDCF1A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0.18 ± 0.0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F5EF3DC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220 ± 20</w:t>
            </w:r>
          </w:p>
        </w:tc>
      </w:tr>
      <w:tr w:rsidR="008F0B3E" w:rsidRPr="007E3524" w14:paraId="19315BA0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7E5CE5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PC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T99L</w:t>
            </w:r>
          </w:p>
        </w:tc>
        <w:tc>
          <w:tcPr>
            <w:tcW w:w="3117" w:type="dxa"/>
          </w:tcPr>
          <w:p w14:paraId="53BE9348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0.18 ± 0.02</w:t>
            </w:r>
          </w:p>
        </w:tc>
        <w:tc>
          <w:tcPr>
            <w:tcW w:w="3117" w:type="dxa"/>
          </w:tcPr>
          <w:p w14:paraId="5125260B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125 ± 7</w:t>
            </w:r>
          </w:p>
        </w:tc>
      </w:tr>
      <w:tr w:rsidR="008F0B3E" w:rsidRPr="007E3524" w14:paraId="0140C04F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94C49F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PC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60/T99L</w:t>
            </w:r>
          </w:p>
        </w:tc>
        <w:tc>
          <w:tcPr>
            <w:tcW w:w="3117" w:type="dxa"/>
          </w:tcPr>
          <w:p w14:paraId="0747C3C8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0.11 ± 0.01</w:t>
            </w:r>
          </w:p>
        </w:tc>
        <w:tc>
          <w:tcPr>
            <w:tcW w:w="3117" w:type="dxa"/>
          </w:tcPr>
          <w:p w14:paraId="672E9616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6.2 ± 0.6</w:t>
            </w:r>
          </w:p>
        </w:tc>
      </w:tr>
      <w:tr w:rsidR="008F0B3E" w:rsidRPr="007E3524" w14:paraId="5D9DAEF5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1E42E9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PC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37</w:t>
            </w:r>
          </w:p>
        </w:tc>
        <w:tc>
          <w:tcPr>
            <w:tcW w:w="3117" w:type="dxa"/>
          </w:tcPr>
          <w:p w14:paraId="1FF99E91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0.16 ± 0.02</w:t>
            </w:r>
          </w:p>
        </w:tc>
        <w:tc>
          <w:tcPr>
            <w:tcW w:w="3117" w:type="dxa"/>
          </w:tcPr>
          <w:p w14:paraId="4644EF50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6.3 ± 0.7</w:t>
            </w:r>
          </w:p>
        </w:tc>
      </w:tr>
      <w:tr w:rsidR="008F0B3E" w:rsidRPr="007E3524" w14:paraId="56D6E6CC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999999" w:themeColor="text1" w:themeTint="66"/>
            </w:tcBorders>
          </w:tcPr>
          <w:p w14:paraId="054DDBE7" w14:textId="77777777" w:rsidR="008F0B3E" w:rsidRPr="007E3524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PC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37/60/T99L</w:t>
            </w:r>
          </w:p>
        </w:tc>
        <w:tc>
          <w:tcPr>
            <w:tcW w:w="3117" w:type="dxa"/>
            <w:tcBorders>
              <w:bottom w:val="single" w:sz="4" w:space="0" w:color="999999" w:themeColor="text1" w:themeTint="66"/>
            </w:tcBorders>
          </w:tcPr>
          <w:p w14:paraId="16F9D9CE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0.25 ± 0.03</w:t>
            </w:r>
          </w:p>
        </w:tc>
        <w:tc>
          <w:tcPr>
            <w:tcW w:w="3117" w:type="dxa"/>
            <w:tcBorders>
              <w:bottom w:val="single" w:sz="4" w:space="0" w:color="999999" w:themeColor="text1" w:themeTint="66"/>
            </w:tcBorders>
          </w:tcPr>
          <w:p w14:paraId="0A255FBF" w14:textId="77777777" w:rsidR="008F0B3E" w:rsidRPr="007E3524" w:rsidRDefault="008F0B3E" w:rsidP="007B5ED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sz w:val="22"/>
              </w:rPr>
              <w:t>2.5 ± 0.2</w:t>
            </w:r>
          </w:p>
        </w:tc>
      </w:tr>
      <w:tr w:rsidR="008F0B3E" w:rsidRPr="007E3524" w14:paraId="5B731BAF" w14:textId="77777777" w:rsidTr="007B5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0CDCAF8F" w14:textId="77777777" w:rsidR="008F0B3E" w:rsidRDefault="008F0B3E" w:rsidP="007B5EDA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Experimental conditions: 145 mM NaCl, 5 mM CaCl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2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, 0.1% PEG8000, 20 mM Tris, pH 7.5 at 37</w:t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sym w:font="Symbol" w:char="F0B0"/>
            </w:r>
            <w:r w:rsidRPr="007E3524">
              <w:rPr>
                <w:rFonts w:ascii="Times New Roman" w:hAnsi="Times New Roman" w:cs="Times New Roman"/>
                <w:b w:val="0"/>
                <w:bCs w:val="0"/>
                <w:sz w:val="22"/>
              </w:rPr>
              <w:t>C</w:t>
            </w:r>
          </w:p>
          <w:p w14:paraId="0758B3E0" w14:textId="77777777" w:rsidR="008F0B3E" w:rsidRDefault="008F0B3E" w:rsidP="007B5EDA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200nM Thrombomodulin</w:t>
            </w:r>
          </w:p>
          <w:p w14:paraId="0D60F3BC" w14:textId="1F745D8B" w:rsidR="008F0B3E" w:rsidRPr="008F0B3E" w:rsidRDefault="008F0B3E" w:rsidP="007B5ED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Experiments were done at least in duplicates</w:t>
            </w:r>
          </w:p>
        </w:tc>
      </w:tr>
    </w:tbl>
    <w:p w14:paraId="52E81AA0" w14:textId="77777777" w:rsidR="002C51E6" w:rsidRDefault="002C51E6"/>
    <w:sectPr w:rsidR="002C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G Times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3E"/>
    <w:rsid w:val="00082D33"/>
    <w:rsid w:val="00172A6A"/>
    <w:rsid w:val="001B4C30"/>
    <w:rsid w:val="00204BDA"/>
    <w:rsid w:val="00231BA5"/>
    <w:rsid w:val="00285CE1"/>
    <w:rsid w:val="002B2DCE"/>
    <w:rsid w:val="002C51E6"/>
    <w:rsid w:val="00323E00"/>
    <w:rsid w:val="00353393"/>
    <w:rsid w:val="003E3316"/>
    <w:rsid w:val="004070F8"/>
    <w:rsid w:val="0043293A"/>
    <w:rsid w:val="00496177"/>
    <w:rsid w:val="004D6977"/>
    <w:rsid w:val="005044BC"/>
    <w:rsid w:val="00574189"/>
    <w:rsid w:val="00594565"/>
    <w:rsid w:val="005C2350"/>
    <w:rsid w:val="00606EDF"/>
    <w:rsid w:val="006F377E"/>
    <w:rsid w:val="006F60E7"/>
    <w:rsid w:val="00737FFB"/>
    <w:rsid w:val="00761DBD"/>
    <w:rsid w:val="007C44CA"/>
    <w:rsid w:val="007F05EB"/>
    <w:rsid w:val="00813966"/>
    <w:rsid w:val="00816A56"/>
    <w:rsid w:val="00887335"/>
    <w:rsid w:val="00894EFE"/>
    <w:rsid w:val="008F0B3E"/>
    <w:rsid w:val="008F58F8"/>
    <w:rsid w:val="00907D80"/>
    <w:rsid w:val="00916C80"/>
    <w:rsid w:val="009D403B"/>
    <w:rsid w:val="00A85414"/>
    <w:rsid w:val="00AA0ED9"/>
    <w:rsid w:val="00AA4B43"/>
    <w:rsid w:val="00AC2AF3"/>
    <w:rsid w:val="00AF462B"/>
    <w:rsid w:val="00B43CDF"/>
    <w:rsid w:val="00B548F8"/>
    <w:rsid w:val="00B63ACB"/>
    <w:rsid w:val="00B6468A"/>
    <w:rsid w:val="00C30A3F"/>
    <w:rsid w:val="00CA0CE0"/>
    <w:rsid w:val="00CA2C20"/>
    <w:rsid w:val="00D33C07"/>
    <w:rsid w:val="00D5086A"/>
    <w:rsid w:val="00DE27A1"/>
    <w:rsid w:val="00E242EB"/>
    <w:rsid w:val="00E623F1"/>
    <w:rsid w:val="00EB7AAD"/>
    <w:rsid w:val="00EF1A30"/>
    <w:rsid w:val="00F953D9"/>
    <w:rsid w:val="00FB05CA"/>
    <w:rsid w:val="00FB7A83"/>
    <w:rsid w:val="00FC7490"/>
    <w:rsid w:val="00FE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E1BD9"/>
  <w15:chartTrackingRefBased/>
  <w15:docId w15:val="{ADB3A828-5C56-7743-8905-AC82C4A8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B3E"/>
    <w:rPr>
      <w:rFonts w:ascii="CG Times" w:eastAsia="Times New Roman" w:hAnsi="CG Times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B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B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B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B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B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B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B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B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B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B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B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B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B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B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B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0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B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0B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B3E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0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B3E"/>
    <w:pPr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0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B3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F0B3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8F0B3E"/>
    <w:rPr>
      <w:rFonts w:asciiTheme="minorHAnsi" w:hAnsiTheme="minorHAnsi" w:cs="Calibri (Body)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399</Characters>
  <Application>Microsoft Office Word</Application>
  <DocSecurity>0</DocSecurity>
  <Lines>5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ko Stojanovski</dc:creator>
  <cp:keywords/>
  <dc:description/>
  <cp:lastModifiedBy>Bosko Stojanovski</cp:lastModifiedBy>
  <cp:revision>1</cp:revision>
  <dcterms:created xsi:type="dcterms:W3CDTF">2025-05-16T16:59:00Z</dcterms:created>
  <dcterms:modified xsi:type="dcterms:W3CDTF">2025-05-16T17:03:00Z</dcterms:modified>
</cp:coreProperties>
</file>